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5"/>
        <w:gridCol w:w="2890"/>
        <w:gridCol w:w="2800"/>
      </w:tblGrid>
      <w:tr w:rsidR="00182ABF" w:rsidRPr="00DB2A66" w14:paraId="3CE3BE11" w14:textId="77777777" w:rsidTr="006F16E1">
        <w:trPr>
          <w:trHeight w:val="557"/>
        </w:trPr>
        <w:tc>
          <w:tcPr>
            <w:tcW w:w="939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03164" w14:textId="3EC81394" w:rsidR="00182ABF" w:rsidRPr="00182ABF" w:rsidRDefault="00182ABF" w:rsidP="00182AB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F17B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1</w:t>
            </w:r>
            <w:r w:rsidR="009F3C84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Distribution of individuals in </w:t>
            </w:r>
            <w:r w:rsidRPr="005C318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Golestan Cohort Study (GCS)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and </w:t>
            </w:r>
            <w:r w:rsidRPr="00182AB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ehran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Lipid and Glucose Study (TLGS) meeting fasting plasma glucose (</w:t>
            </w:r>
            <w:r w:rsidRPr="00182AB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PG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), hemoglobin A1c (</w:t>
            </w:r>
            <w:r w:rsidRPr="00182AB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HbA1c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)</w:t>
            </w:r>
            <w:r w:rsidRPr="00182AB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oral glucose tolerance test (OGTT) </w:t>
            </w:r>
            <w:r w:rsidRPr="00182AB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and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diabetes </w:t>
            </w:r>
            <w:r w:rsidRPr="00182AB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medications criterion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for Type 2 Diabetes </w:t>
            </w:r>
            <w:r w:rsidR="00C93816" w:rsidRPr="00C9381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Mellitus</w:t>
            </w:r>
            <w:r w:rsidR="00C93816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Definition. </w:t>
            </w:r>
          </w:p>
        </w:tc>
      </w:tr>
      <w:tr w:rsidR="00182ABF" w:rsidRPr="00DB2A66" w14:paraId="41D977C1" w14:textId="77777777" w:rsidTr="00843B11">
        <w:trPr>
          <w:trHeight w:val="557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6C05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FA71F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oles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 Cohort Study (GCS) (N=9323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B5003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ehra</w:t>
            </w:r>
            <w:r w:rsidR="00843B1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Lipid and Glucose Study (TLGS)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N=2173)</w:t>
            </w:r>
          </w:p>
        </w:tc>
      </w:tr>
      <w:tr w:rsidR="00182ABF" w:rsidRPr="00DB2A66" w14:paraId="00DA1D1B" w14:textId="77777777" w:rsidTr="00843B11">
        <w:trPr>
          <w:trHeight w:val="300"/>
        </w:trPr>
        <w:tc>
          <w:tcPr>
            <w:tcW w:w="37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F9D5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asting Plasma Glucose≥126 mg/dL, N</w:t>
            </w:r>
            <w:r w:rsidR="00843B1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4E99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8 (7.49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24D7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 (2.09)</w:t>
            </w:r>
          </w:p>
        </w:tc>
      </w:tr>
      <w:tr w:rsidR="00182ABF" w:rsidRPr="00DB2A66" w14:paraId="72862DF0" w14:textId="77777777" w:rsidTr="00843B11">
        <w:trPr>
          <w:trHeight w:val="300"/>
        </w:trPr>
        <w:tc>
          <w:tcPr>
            <w:tcW w:w="3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55D9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bA1c≥6.5, N</w:t>
            </w:r>
            <w:r w:rsidR="00843B1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32C9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3 (5.07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1CDD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182ABF" w:rsidRPr="00DB2A66" w14:paraId="7EF54C0C" w14:textId="77777777" w:rsidTr="00843B11">
        <w:trPr>
          <w:trHeight w:val="300"/>
        </w:trPr>
        <w:tc>
          <w:tcPr>
            <w:tcW w:w="37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405B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abetes medication, N</w:t>
            </w:r>
            <w:r w:rsidR="00843B1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9C0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 (3.40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DAA8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 (0.54)</w:t>
            </w:r>
          </w:p>
        </w:tc>
      </w:tr>
      <w:tr w:rsidR="00182ABF" w:rsidRPr="00DB2A66" w14:paraId="612DA800" w14:textId="77777777" w:rsidTr="00843B11">
        <w:trPr>
          <w:trHeight w:val="300"/>
        </w:trPr>
        <w:tc>
          <w:tcPr>
            <w:tcW w:w="37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37394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-hour plasma glucose≥200 mg/dl, N</w:t>
            </w:r>
            <w:r w:rsidR="00843B1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BB20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839C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 (2.30)</w:t>
            </w:r>
          </w:p>
        </w:tc>
      </w:tr>
      <w:tr w:rsidR="00182ABF" w:rsidRPr="00DB2A66" w14:paraId="47D5FD39" w14:textId="77777777" w:rsidTr="00843B11">
        <w:trPr>
          <w:trHeight w:val="300"/>
        </w:trPr>
        <w:tc>
          <w:tcPr>
            <w:tcW w:w="37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92E7E9" w14:textId="28AB15F6" w:rsidR="00182ABF" w:rsidRPr="00B83956" w:rsidRDefault="00182ABF" w:rsidP="000506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ype 2 Diabetes</w:t>
            </w:r>
            <w:r w:rsidR="002272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ellitus</w:t>
            </w: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, N</w:t>
            </w:r>
            <w:r w:rsidR="00843B1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395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D79C4E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2 (9.82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941AD4" w14:textId="77777777" w:rsidR="00182ABF" w:rsidRPr="00B83956" w:rsidRDefault="00182ABF" w:rsidP="000506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395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 (3.11)</w:t>
            </w:r>
          </w:p>
        </w:tc>
      </w:tr>
    </w:tbl>
    <w:p w14:paraId="7760551C" w14:textId="77777777" w:rsidR="005B7D94" w:rsidRDefault="005B7D94"/>
    <w:sectPr w:rsidR="005B7D94" w:rsidSect="006D08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ABF"/>
    <w:rsid w:val="00182ABF"/>
    <w:rsid w:val="00227288"/>
    <w:rsid w:val="005B7D94"/>
    <w:rsid w:val="006D0891"/>
    <w:rsid w:val="006F16E1"/>
    <w:rsid w:val="007F17B0"/>
    <w:rsid w:val="00843B11"/>
    <w:rsid w:val="009F3C84"/>
    <w:rsid w:val="00C93816"/>
    <w:rsid w:val="00F2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ED92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2</Characters>
  <Application>Microsoft Macintosh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eh Golozar</dc:creator>
  <cp:keywords/>
  <dc:description/>
  <cp:lastModifiedBy>Asieh Golozar</cp:lastModifiedBy>
  <cp:revision>7</cp:revision>
  <dcterms:created xsi:type="dcterms:W3CDTF">2017-01-10T22:24:00Z</dcterms:created>
  <dcterms:modified xsi:type="dcterms:W3CDTF">2017-01-13T20:14:00Z</dcterms:modified>
</cp:coreProperties>
</file>